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065"/>
        <w:gridCol w:w="3089"/>
        <w:gridCol w:w="2093"/>
        <w:gridCol w:w="1945"/>
        <w:gridCol w:w="222"/>
      </w:tblGrid>
      <w:tr w:rsidR="00CD7F66" w:rsidRPr="00236A33" w14:paraId="4BE934BA" w14:textId="77777777" w:rsidTr="00512A3D">
        <w:trPr>
          <w:gridAfter w:val="1"/>
          <w:wAfter w:w="222" w:type="dxa"/>
          <w:trHeight w:val="540"/>
        </w:trPr>
        <w:tc>
          <w:tcPr>
            <w:tcW w:w="819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256D" w14:textId="5EFAAA6C" w:rsidR="00CD7F66" w:rsidRPr="00236A33" w:rsidRDefault="00CD7F66" w:rsidP="00CD7F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4C39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236A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 mutations detected by targeted next-generation sequencing</w:t>
            </w:r>
          </w:p>
          <w:p w14:paraId="58F1B63D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D7F66" w:rsidRPr="00236A33" w14:paraId="308D2022" w14:textId="77777777" w:rsidTr="00512A3D">
        <w:trPr>
          <w:gridAfter w:val="1"/>
          <w:wAfter w:w="222" w:type="dxa"/>
          <w:trHeight w:val="312"/>
        </w:trPr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892FE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3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C08CC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changes</w:t>
            </w: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&amp;</w:t>
            </w: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mino acid changes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A2A8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 rate in plasma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DCA77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 rate in tumor tissue</w:t>
            </w:r>
          </w:p>
        </w:tc>
      </w:tr>
      <w:tr w:rsidR="00CD7F66" w:rsidRPr="00236A33" w14:paraId="611D320C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67738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86208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599B4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69590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2DC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7F66" w:rsidRPr="00236A33" w14:paraId="00BEB31C" w14:textId="77777777" w:rsidTr="00512A3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5E794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1DDDA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8B9CE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CE3DB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87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1DC5410C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DD4A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7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287D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94_695delTG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2920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0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8D6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21%</w:t>
            </w:r>
          </w:p>
        </w:tc>
        <w:tc>
          <w:tcPr>
            <w:tcW w:w="222" w:type="dxa"/>
            <w:vAlign w:val="center"/>
            <w:hideMark/>
          </w:tcPr>
          <w:p w14:paraId="53AFE3DC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0B2B4362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1FD5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0A3E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C232Rfs*38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BA8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483E3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4D49A2C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56B134F8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BF5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99E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503_518del16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5EED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3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6C30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7%</w:t>
            </w:r>
          </w:p>
        </w:tc>
        <w:tc>
          <w:tcPr>
            <w:tcW w:w="222" w:type="dxa"/>
            <w:vAlign w:val="center"/>
            <w:hideMark/>
          </w:tcPr>
          <w:p w14:paraId="094928DC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3195B087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FF02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E5AB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K168Rfs*108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80D9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F9B8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6DEEF79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7EB6BBC3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EE07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6B38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1318C&gt;T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13AB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562C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%</w:t>
            </w:r>
          </w:p>
        </w:tc>
        <w:tc>
          <w:tcPr>
            <w:tcW w:w="222" w:type="dxa"/>
            <w:vAlign w:val="center"/>
            <w:hideMark/>
          </w:tcPr>
          <w:p w14:paraId="6230A1A9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381E0C40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3335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4C66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L440F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BE39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4A07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FBCC6A8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281F9F6B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B868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60B8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6478A&gt;T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654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5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7CE8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8%</w:t>
            </w:r>
          </w:p>
        </w:tc>
        <w:tc>
          <w:tcPr>
            <w:tcW w:w="222" w:type="dxa"/>
            <w:vAlign w:val="center"/>
            <w:hideMark/>
          </w:tcPr>
          <w:p w14:paraId="7F4F8148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637FD2C3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393E0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E792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S2160C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94CC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17E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A62987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6871E625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7242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2BA3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349_397del49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E802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8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3565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5%</w:t>
            </w:r>
          </w:p>
        </w:tc>
        <w:tc>
          <w:tcPr>
            <w:tcW w:w="222" w:type="dxa"/>
            <w:vAlign w:val="center"/>
            <w:hideMark/>
          </w:tcPr>
          <w:p w14:paraId="6471450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048B3D3D" w14:textId="77777777" w:rsidTr="00512A3D">
        <w:trPr>
          <w:trHeight w:val="288"/>
        </w:trPr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1A04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FFF7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T121Lfs*27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91F3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14B6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98C404B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3BA7742F" w14:textId="77777777" w:rsidTr="00512A3D">
        <w:trPr>
          <w:trHeight w:val="288"/>
        </w:trPr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90547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76DF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.273G&gt;A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90914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21%</w:t>
            </w:r>
          </w:p>
        </w:tc>
        <w:tc>
          <w:tcPr>
            <w:tcW w:w="19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E035A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1%</w:t>
            </w:r>
          </w:p>
        </w:tc>
        <w:tc>
          <w:tcPr>
            <w:tcW w:w="222" w:type="dxa"/>
            <w:vAlign w:val="center"/>
            <w:hideMark/>
          </w:tcPr>
          <w:p w14:paraId="1B7391A7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7F66" w:rsidRPr="00236A33" w14:paraId="3D4DC5BC" w14:textId="77777777" w:rsidTr="00512A3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0F19D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1D2E6" w14:textId="77777777" w:rsidR="00CD7F66" w:rsidRPr="00236A33" w:rsidRDefault="00CD7F66" w:rsidP="00512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W91*</w:t>
            </w: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4AA9B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1C91D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CBD17FB" w14:textId="77777777" w:rsidR="00CD7F66" w:rsidRPr="00236A33" w:rsidRDefault="00CD7F66" w:rsidP="00512A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B1C7CE" w14:textId="6C7C732C" w:rsidR="007A74B4" w:rsidRDefault="007A74B4" w:rsidP="00CD7F66"/>
    <w:sectPr w:rsidR="007A7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0EF57" w14:textId="77777777" w:rsidR="0089200D" w:rsidRDefault="0089200D" w:rsidP="00CD7F66">
      <w:r>
        <w:separator/>
      </w:r>
    </w:p>
  </w:endnote>
  <w:endnote w:type="continuationSeparator" w:id="0">
    <w:p w14:paraId="2E216FC4" w14:textId="77777777" w:rsidR="0089200D" w:rsidRDefault="0089200D" w:rsidP="00CD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A56F" w14:textId="77777777" w:rsidR="0089200D" w:rsidRDefault="0089200D" w:rsidP="00CD7F66">
      <w:r>
        <w:separator/>
      </w:r>
    </w:p>
  </w:footnote>
  <w:footnote w:type="continuationSeparator" w:id="0">
    <w:p w14:paraId="58388A6B" w14:textId="77777777" w:rsidR="0089200D" w:rsidRDefault="0089200D" w:rsidP="00CD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E4A"/>
    <w:rsid w:val="00490E4A"/>
    <w:rsid w:val="004C39A0"/>
    <w:rsid w:val="007A74B4"/>
    <w:rsid w:val="0089200D"/>
    <w:rsid w:val="00CD7F66"/>
    <w:rsid w:val="00E9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E2C75"/>
  <w15:chartTrackingRefBased/>
  <w15:docId w15:val="{3B717669-641D-4A29-B8CD-C9DA4ED8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F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F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F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_</dc:creator>
  <cp:keywords/>
  <dc:description/>
  <cp:lastModifiedBy>Qing _</cp:lastModifiedBy>
  <cp:revision>3</cp:revision>
  <dcterms:created xsi:type="dcterms:W3CDTF">2023-12-05T15:24:00Z</dcterms:created>
  <dcterms:modified xsi:type="dcterms:W3CDTF">2023-12-06T10:08:00Z</dcterms:modified>
</cp:coreProperties>
</file>